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2D605E" w14:textId="28944CC1" w:rsidR="0084473D" w:rsidRPr="008B565D" w:rsidRDefault="005A1688" w:rsidP="0084473D">
      <w:pPr>
        <w:pStyle w:val="Heading4"/>
        <w:spacing w:line="480" w:lineRule="auto"/>
        <w:rPr>
          <w:b/>
          <w:bCs/>
          <w:i w:val="0"/>
          <w:iCs w:val="0"/>
          <w:color w:val="auto"/>
          <w:sz w:val="28"/>
          <w:szCs w:val="28"/>
        </w:rPr>
      </w:pPr>
      <w:r w:rsidRPr="008B565D">
        <w:rPr>
          <w:b/>
          <w:bCs/>
          <w:i w:val="0"/>
          <w:iCs w:val="0"/>
          <w:color w:val="auto"/>
          <w:sz w:val="28"/>
          <w:szCs w:val="28"/>
        </w:rPr>
        <w:t xml:space="preserve">Additional File </w:t>
      </w:r>
      <w:bookmarkStart w:id="0" w:name="_GoBack"/>
      <w:bookmarkEnd w:id="0"/>
      <w:r w:rsidR="000A2BC4" w:rsidRPr="008B565D">
        <w:rPr>
          <w:b/>
          <w:bCs/>
          <w:i w:val="0"/>
          <w:iCs w:val="0"/>
          <w:color w:val="auto"/>
          <w:sz w:val="28"/>
          <w:szCs w:val="28"/>
        </w:rPr>
        <w:t>3</w:t>
      </w:r>
      <w:r w:rsidR="0084473D" w:rsidRPr="008B565D">
        <w:rPr>
          <w:b/>
          <w:bCs/>
          <w:i w:val="0"/>
          <w:iCs w:val="0"/>
          <w:color w:val="auto"/>
          <w:sz w:val="28"/>
          <w:szCs w:val="28"/>
        </w:rPr>
        <w:t>: Toilet usability stratified by toilet type</w:t>
      </w:r>
    </w:p>
    <w:tbl>
      <w:tblPr>
        <w:tblW w:w="4526" w:type="pct"/>
        <w:tblLook w:val="04A0" w:firstRow="1" w:lastRow="0" w:firstColumn="1" w:lastColumn="0" w:noHBand="0" w:noVBand="1"/>
      </w:tblPr>
      <w:tblGrid>
        <w:gridCol w:w="1124"/>
        <w:gridCol w:w="222"/>
        <w:gridCol w:w="773"/>
        <w:gridCol w:w="889"/>
        <w:gridCol w:w="921"/>
        <w:gridCol w:w="921"/>
        <w:gridCol w:w="832"/>
        <w:gridCol w:w="934"/>
        <w:gridCol w:w="1156"/>
        <w:gridCol w:w="988"/>
        <w:gridCol w:w="759"/>
        <w:gridCol w:w="1125"/>
        <w:gridCol w:w="849"/>
        <w:gridCol w:w="1133"/>
      </w:tblGrid>
      <w:tr w:rsidR="0084473D" w:rsidRPr="00714091" w14:paraId="1A393C85" w14:textId="77777777" w:rsidTr="00A372E5">
        <w:trPr>
          <w:trHeight w:val="268"/>
        </w:trPr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D6C905" w14:textId="762FABBE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DEA9A9C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3A2BB0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OTAL*</w:t>
            </w:r>
          </w:p>
        </w:tc>
        <w:tc>
          <w:tcPr>
            <w:tcW w:w="1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AAD0AE" w14:textId="77777777" w:rsidR="0084473D" w:rsidRPr="00714091" w:rsidRDefault="0084473D" w:rsidP="0064670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ccessible toilets**</w:t>
            </w:r>
          </w:p>
        </w:tc>
        <w:tc>
          <w:tcPr>
            <w:tcW w:w="17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14A9EE" w14:textId="77777777" w:rsidR="0084473D" w:rsidRPr="00714091" w:rsidRDefault="0084473D" w:rsidP="0064670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Functional toilets***</w:t>
            </w:r>
          </w:p>
        </w:tc>
        <w:tc>
          <w:tcPr>
            <w:tcW w:w="21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1C31F6" w14:textId="0D2F321E" w:rsidR="0084473D" w:rsidRPr="00714091" w:rsidRDefault="0084473D" w:rsidP="00A372E5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rivate toilets****</w:t>
            </w:r>
          </w:p>
        </w:tc>
        <w:tc>
          <w:tcPr>
            <w:tcW w:w="18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B599A2" w14:textId="42A8E210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igh quality toilets*****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2CA817" w14:textId="3E04A4C7" w:rsidR="0084473D" w:rsidRPr="00714091" w:rsidRDefault="00A372E5" w:rsidP="00A372E5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Usable******</w:t>
            </w:r>
          </w:p>
        </w:tc>
      </w:tr>
      <w:tr w:rsidR="0084473D" w:rsidRPr="00714091" w14:paraId="77242CFC" w14:textId="77777777" w:rsidTr="00A372E5">
        <w:trPr>
          <w:trHeight w:val="272"/>
        </w:trPr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D37CB5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C63DCAE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15F081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aselin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B850EB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Follow-up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0508DC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aselin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31B051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Follow-up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460FCF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aselin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D93FC2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Follow-up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6FBADD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asel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606B67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Follow-up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053452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aselin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B508D4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Follow-u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207B17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aselin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1F0589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Follow-up</w:t>
            </w:r>
          </w:p>
        </w:tc>
      </w:tr>
      <w:tr w:rsidR="0084473D" w:rsidRPr="00714091" w14:paraId="1A606FA3" w14:textId="77777777" w:rsidTr="00646703">
        <w:trPr>
          <w:trHeight w:val="290"/>
        </w:trPr>
        <w:tc>
          <w:tcPr>
            <w:tcW w:w="12626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DEC60B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ll toilets</w:t>
            </w:r>
          </w:p>
        </w:tc>
      </w:tr>
      <w:tr w:rsidR="0084473D" w:rsidRPr="00714091" w14:paraId="6D99B1C3" w14:textId="77777777" w:rsidTr="00A372E5">
        <w:trPr>
          <w:trHeight w:val="290"/>
        </w:trPr>
        <w:tc>
          <w:tcPr>
            <w:tcW w:w="11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A77950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996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33E5B546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31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6815A7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1350C4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10/13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0E4E06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09/13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D42407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04/11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77174E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96/10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C5E15C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6/1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63279E" w14:textId="4728C3C5" w:rsidR="0084473D" w:rsidRPr="00714091" w:rsidRDefault="005F604F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1/95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F39DC8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72/10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F8E323" w14:textId="39490B57" w:rsidR="0084473D" w:rsidRPr="00714091" w:rsidRDefault="005F604F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1/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2E9B9F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9/13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14D770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2/132</w:t>
            </w:r>
          </w:p>
        </w:tc>
      </w:tr>
      <w:tr w:rsidR="0084473D" w:rsidRPr="00714091" w14:paraId="7459C645" w14:textId="77777777" w:rsidTr="00A372E5">
        <w:trPr>
          <w:trHeight w:val="290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56A05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1161C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A1747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1BAFDE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84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36D6E0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83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DE39B2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95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585846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88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3F63E0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4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E75854" w14:textId="5B4B9954" w:rsidR="0084473D" w:rsidRPr="00714091" w:rsidRDefault="005F604F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4</w:t>
            </w:r>
            <w:r w:rsidR="0084473D"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343AB9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9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BDAB7D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68C3E8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0%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3091E5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4%</w:t>
            </w:r>
          </w:p>
        </w:tc>
      </w:tr>
      <w:tr w:rsidR="0084473D" w:rsidRPr="00714091" w14:paraId="1A3473E1" w14:textId="77777777" w:rsidTr="00A372E5">
        <w:trPr>
          <w:trHeight w:val="290"/>
        </w:trPr>
        <w:tc>
          <w:tcPr>
            <w:tcW w:w="11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183B3B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ntervention</w:t>
            </w:r>
          </w:p>
        </w:tc>
        <w:tc>
          <w:tcPr>
            <w:tcW w:w="996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43A50B25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24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A95393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2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F7ECAB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05/12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3F33C9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95/12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B293CA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95/10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DC8A32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85/9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AE6386" w14:textId="1D978FC5" w:rsidR="0084473D" w:rsidRPr="00714091" w:rsidRDefault="005F604F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1/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2CF0D6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7/85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1FFD76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5/9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4B68CA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2/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FFEDD0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6/12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533C13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1/124</w:t>
            </w:r>
          </w:p>
        </w:tc>
      </w:tr>
      <w:tr w:rsidR="0084473D" w:rsidRPr="00714091" w14:paraId="703634BD" w14:textId="77777777" w:rsidTr="00A372E5">
        <w:trPr>
          <w:trHeight w:val="290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E4372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E5BE7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8B7E9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D43D62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85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43CD58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77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295C4B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90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C69357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89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0F789B" w14:textId="7CF42815" w:rsidR="0084473D" w:rsidRPr="00714091" w:rsidRDefault="005F604F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3</w:t>
            </w:r>
            <w:r w:rsidR="0084473D"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92797E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4%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4BD6E7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8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803468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7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67677B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9%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F98A2A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5%</w:t>
            </w:r>
          </w:p>
        </w:tc>
      </w:tr>
      <w:tr w:rsidR="002B6D26" w:rsidRPr="00714091" w14:paraId="5E568E89" w14:textId="77777777" w:rsidTr="00A372E5">
        <w:trPr>
          <w:trHeight w:val="300"/>
        </w:trPr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921B70" w14:textId="77777777" w:rsidR="002B6D26" w:rsidRPr="00714091" w:rsidRDefault="002B6D26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2337D5F" w14:textId="77777777" w:rsidR="002B6D26" w:rsidRPr="00714091" w:rsidRDefault="002B6D26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5D4549" w14:textId="77777777" w:rsidR="002B6D26" w:rsidRPr="00714091" w:rsidRDefault="002B6D26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37B598" w14:textId="77777777" w:rsidR="002B6D26" w:rsidRPr="00714091" w:rsidRDefault="002B6D26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85A15A" w14:textId="77777777" w:rsidR="002B6D26" w:rsidRDefault="002B6D26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R: 0.927</w:t>
            </w:r>
          </w:p>
          <w:p w14:paraId="048BD543" w14:textId="77777777" w:rsidR="002B6D26" w:rsidRDefault="002B6D26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CI: 0.627 – 1.160)</w:t>
            </w:r>
          </w:p>
          <w:p w14:paraId="56185793" w14:textId="03811D79" w:rsidR="002B6D26" w:rsidRPr="00714091" w:rsidRDefault="002B6D26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 = 0.737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69300F" w14:textId="596D40C0" w:rsidR="002B6D26" w:rsidRDefault="002B6D26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RR: 0.942 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(CI: 0.845 – 1.048)</w:t>
            </w:r>
          </w:p>
          <w:p w14:paraId="1E0F18B5" w14:textId="3E6590B5" w:rsidR="002B6D26" w:rsidRPr="00714091" w:rsidRDefault="002B6D26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 = 0.271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6D6767" w14:textId="77777777" w:rsidR="002B6D26" w:rsidRDefault="002B6D26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R: 0.779</w:t>
            </w:r>
          </w:p>
          <w:p w14:paraId="7024B71A" w14:textId="77777777" w:rsidR="002B6D26" w:rsidRDefault="002B6D26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CI: 0.496 – 1.224)</w:t>
            </w:r>
          </w:p>
          <w:p w14:paraId="08432A2E" w14:textId="4B9154BC" w:rsidR="002B6D26" w:rsidRPr="00714091" w:rsidRDefault="002B6D26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 = 0.280</w:t>
            </w:r>
          </w:p>
        </w:tc>
        <w:tc>
          <w:tcPr>
            <w:tcW w:w="185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E1C21A" w14:textId="77777777" w:rsidR="002B6D26" w:rsidRDefault="002B6D26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R: 1.07</w:t>
            </w:r>
          </w:p>
          <w:p w14:paraId="1CE01300" w14:textId="18160E10" w:rsidR="002B6D26" w:rsidRDefault="002B6D26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CI: 0.789 – 1.451)</w:t>
            </w:r>
          </w:p>
          <w:p w14:paraId="40D10882" w14:textId="5B459947" w:rsidR="002B6D26" w:rsidRPr="00714091" w:rsidRDefault="002B6D26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 = 0.660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A3BAA8" w14:textId="77777777" w:rsidR="002B6D26" w:rsidRDefault="002B6D26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R: 0.856</w:t>
            </w:r>
          </w:p>
          <w:p w14:paraId="4E3C84A4" w14:textId="77777777" w:rsidR="002B6D26" w:rsidRDefault="002B6D26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CI: 0.449 – 1.632)</w:t>
            </w:r>
          </w:p>
          <w:p w14:paraId="7209001F" w14:textId="02B9579B" w:rsidR="002B6D26" w:rsidRPr="00714091" w:rsidRDefault="002B6D26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 = 0.637</w:t>
            </w:r>
          </w:p>
        </w:tc>
      </w:tr>
      <w:tr w:rsidR="0084473D" w:rsidRPr="00714091" w14:paraId="56A69FA2" w14:textId="77777777" w:rsidTr="00646703">
        <w:trPr>
          <w:trHeight w:val="290"/>
        </w:trPr>
        <w:tc>
          <w:tcPr>
            <w:tcW w:w="12626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A6FF8D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ll classroom toilets</w:t>
            </w:r>
          </w:p>
        </w:tc>
      </w:tr>
      <w:tr w:rsidR="0084473D" w:rsidRPr="00714091" w14:paraId="7BFA1562" w14:textId="77777777" w:rsidTr="00A372E5">
        <w:trPr>
          <w:trHeight w:val="290"/>
        </w:trPr>
        <w:tc>
          <w:tcPr>
            <w:tcW w:w="11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46FAC5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996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2B0F2724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5D662B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257482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8/6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F386DA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7/6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893B0C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8/5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AB441B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7/5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608650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9/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0DA858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1/57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00066A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6/5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031787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8/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AA7C2C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3/6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6A6D90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0/67</w:t>
            </w:r>
          </w:p>
        </w:tc>
      </w:tr>
      <w:tr w:rsidR="0084473D" w:rsidRPr="00714091" w14:paraId="75E3066D" w14:textId="77777777" w:rsidTr="00A372E5">
        <w:trPr>
          <w:trHeight w:val="290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35C45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78CB9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E5DE3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14AEA5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92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7CE056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85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B70867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00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CA23FF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00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D3B98A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81BD0C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4%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3E4E00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79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432B45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DFC4AA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7%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889C5A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0%</w:t>
            </w:r>
          </w:p>
        </w:tc>
      </w:tr>
      <w:tr w:rsidR="0084473D" w:rsidRPr="00714091" w14:paraId="39B197A7" w14:textId="77777777" w:rsidTr="00A372E5">
        <w:trPr>
          <w:trHeight w:val="290"/>
        </w:trPr>
        <w:tc>
          <w:tcPr>
            <w:tcW w:w="11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7A8CB8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ntervention</w:t>
            </w:r>
          </w:p>
        </w:tc>
        <w:tc>
          <w:tcPr>
            <w:tcW w:w="996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757531E7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085A90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8712AA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6/4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E3E11E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6/5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40222E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6/4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6BEFF1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6/4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E0B0FE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5/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F2BBD7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5/46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1D1074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7/4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0D1AD1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8/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CA9441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3/4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A62A4D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0/50</w:t>
            </w:r>
          </w:p>
        </w:tc>
      </w:tr>
      <w:tr w:rsidR="0084473D" w:rsidRPr="00714091" w14:paraId="1E2F9957" w14:textId="77777777" w:rsidTr="00A372E5">
        <w:trPr>
          <w:trHeight w:val="290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3A6AD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E1FDA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8C257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545CC4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00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77D140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92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A35C71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00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1E2CE0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00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AC4E56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3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462597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3%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1CDE5B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80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8B345B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646518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8%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8721FD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0%</w:t>
            </w:r>
          </w:p>
        </w:tc>
      </w:tr>
      <w:tr w:rsidR="002B6D26" w:rsidRPr="00714091" w14:paraId="0E141566" w14:textId="77777777" w:rsidTr="00A372E5">
        <w:trPr>
          <w:trHeight w:val="290"/>
        </w:trPr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1A5B73" w14:textId="77777777" w:rsidR="002B6D26" w:rsidRPr="00714091" w:rsidRDefault="002B6D26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5331123" w14:textId="77777777" w:rsidR="002B6D26" w:rsidRPr="00714091" w:rsidRDefault="002B6D26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2534B2" w14:textId="77777777" w:rsidR="002B6D26" w:rsidRPr="00714091" w:rsidRDefault="002B6D26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63675B" w14:textId="77777777" w:rsidR="002B6D26" w:rsidRPr="00714091" w:rsidRDefault="002B6D26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F8ACC7" w14:textId="77777777" w:rsidR="002B6D26" w:rsidRDefault="002B6D26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R: 1.005</w:t>
            </w:r>
          </w:p>
          <w:p w14:paraId="5208F7CD" w14:textId="77777777" w:rsidR="002B6D26" w:rsidRDefault="002B6D26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CI: 0.584 – 1.727)</w:t>
            </w:r>
          </w:p>
          <w:p w14:paraId="2A3609C1" w14:textId="3D176570" w:rsidR="002B6D26" w:rsidRPr="00714091" w:rsidRDefault="002B6D26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 = 0.987</w:t>
            </w:r>
          </w:p>
        </w:tc>
        <w:tc>
          <w:tcPr>
            <w:tcW w:w="17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20EF9A" w14:textId="77777777" w:rsidR="002B6D26" w:rsidRPr="00714091" w:rsidRDefault="002B6D26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orrelation &gt;1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5998BB" w14:textId="77777777" w:rsidR="002B6D26" w:rsidRDefault="002B6D26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R: 0.669</w:t>
            </w:r>
          </w:p>
          <w:p w14:paraId="5944E186" w14:textId="77777777" w:rsidR="002B6D26" w:rsidRDefault="002B6D26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CI: 0.396 – 1.132)</w:t>
            </w:r>
          </w:p>
          <w:p w14:paraId="30835070" w14:textId="428CB63C" w:rsidR="002B6D26" w:rsidRPr="00714091" w:rsidRDefault="002B6D26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 = 0.134</w:t>
            </w:r>
          </w:p>
        </w:tc>
        <w:tc>
          <w:tcPr>
            <w:tcW w:w="185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966616" w14:textId="77777777" w:rsidR="002B6D26" w:rsidRDefault="002B6D26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R:0.784</w:t>
            </w:r>
          </w:p>
          <w:p w14:paraId="30D749B6" w14:textId="77777777" w:rsidR="002B6D26" w:rsidRDefault="002B6D26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CI: 0.553 – 1.092)</w:t>
            </w:r>
          </w:p>
          <w:p w14:paraId="1029C41D" w14:textId="4E339E5D" w:rsidR="002B6D26" w:rsidRPr="00714091" w:rsidRDefault="002B6D26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=0.147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A1794F" w14:textId="77777777" w:rsidR="002B6D26" w:rsidRDefault="002B6D26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R: 0.581</w:t>
            </w:r>
          </w:p>
          <w:p w14:paraId="4CB786E4" w14:textId="77777777" w:rsidR="002B6D26" w:rsidRDefault="002B6D26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CI: 0.264 – 1.275)</w:t>
            </w:r>
          </w:p>
          <w:p w14:paraId="38C23911" w14:textId="37BEC5B3" w:rsidR="002B6D26" w:rsidRPr="00714091" w:rsidRDefault="002B6D26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 = 0.175</w:t>
            </w:r>
          </w:p>
        </w:tc>
      </w:tr>
      <w:tr w:rsidR="0084473D" w:rsidRPr="00714091" w14:paraId="28EAB137" w14:textId="77777777" w:rsidTr="00646703">
        <w:trPr>
          <w:trHeight w:val="290"/>
        </w:trPr>
        <w:tc>
          <w:tcPr>
            <w:tcW w:w="12626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385A3D3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on-classroom toilets</w:t>
            </w:r>
          </w:p>
        </w:tc>
      </w:tr>
      <w:tr w:rsidR="0084473D" w:rsidRPr="00714091" w14:paraId="41F704D5" w14:textId="77777777" w:rsidTr="00A372E5">
        <w:trPr>
          <w:trHeight w:val="290"/>
        </w:trPr>
        <w:tc>
          <w:tcPr>
            <w:tcW w:w="11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9D6378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996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06FDE04B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924DB9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BCA00E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2/6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54F780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2/6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A7CF19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6/5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C0FDF9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9/5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DC1818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7/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951400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0/39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2D488D" w14:textId="360EC0E6" w:rsidR="0084473D" w:rsidRPr="00714091" w:rsidRDefault="005F604F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6</w:t>
            </w:r>
            <w:r w:rsidR="0084473D"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/4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450923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3/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7C5B3A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6/6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C4C645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2/65</w:t>
            </w:r>
          </w:p>
        </w:tc>
      </w:tr>
      <w:tr w:rsidR="0084473D" w:rsidRPr="00714091" w14:paraId="1A1DAD77" w14:textId="77777777" w:rsidTr="00A372E5">
        <w:trPr>
          <w:trHeight w:val="290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128F6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D2714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10F92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DF1DB1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76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82FE58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8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64574E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88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75FCF1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75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756679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9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E8D6EC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1%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89E098" w14:textId="269EAA64" w:rsidR="0084473D" w:rsidRPr="00714091" w:rsidRDefault="005F604F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7</w:t>
            </w:r>
            <w:r w:rsidR="0084473D"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7A09CA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D64F18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4%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A514DA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8%</w:t>
            </w:r>
          </w:p>
        </w:tc>
      </w:tr>
      <w:tr w:rsidR="0084473D" w:rsidRPr="00714091" w14:paraId="2B15E0E7" w14:textId="77777777" w:rsidTr="00A372E5">
        <w:trPr>
          <w:trHeight w:val="290"/>
        </w:trPr>
        <w:tc>
          <w:tcPr>
            <w:tcW w:w="11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945F88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ntervention</w:t>
            </w:r>
          </w:p>
        </w:tc>
        <w:tc>
          <w:tcPr>
            <w:tcW w:w="996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7A21D22C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88E63B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F55633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9/7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F8CA9B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9/7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815B40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9/5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966FE8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9/4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4FDFF6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6/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4FC18D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2/39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C10840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8/4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666AC5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4/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1AFA82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3/7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091921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1/74</w:t>
            </w:r>
          </w:p>
        </w:tc>
      </w:tr>
      <w:tr w:rsidR="0084473D" w:rsidRPr="00714091" w14:paraId="428C9C64" w14:textId="77777777" w:rsidTr="00A372E5">
        <w:trPr>
          <w:trHeight w:val="290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1D690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10138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88FF3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C70AA6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76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F04853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6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137B53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83%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6ECED0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80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00A2C1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73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70BF85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6%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7006D2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7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C24DED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8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345A4F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9%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79610A" w14:textId="77777777" w:rsidR="0084473D" w:rsidRPr="00714091" w:rsidRDefault="0084473D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8%</w:t>
            </w:r>
          </w:p>
        </w:tc>
      </w:tr>
      <w:tr w:rsidR="00A372E5" w:rsidRPr="00714091" w14:paraId="67769C3B" w14:textId="77777777" w:rsidTr="00A372E5">
        <w:trPr>
          <w:trHeight w:val="300"/>
        </w:trPr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58876A" w14:textId="77777777" w:rsidR="00A372E5" w:rsidRPr="00714091" w:rsidRDefault="00A372E5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A4FB43E" w14:textId="77777777" w:rsidR="00A372E5" w:rsidRPr="00714091" w:rsidRDefault="00A372E5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C273FC" w14:textId="77777777" w:rsidR="00A372E5" w:rsidRPr="00714091" w:rsidRDefault="00A372E5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E84CA1" w14:textId="77777777" w:rsidR="00A372E5" w:rsidRPr="00714091" w:rsidRDefault="00A372E5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D1E94A" w14:textId="77777777" w:rsidR="00A372E5" w:rsidRDefault="00A372E5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R: 0.881</w:t>
            </w:r>
          </w:p>
          <w:p w14:paraId="5DEF9319" w14:textId="77777777" w:rsidR="00A372E5" w:rsidRDefault="00A372E5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CI: 0.552 – 1.112)</w:t>
            </w:r>
          </w:p>
          <w:p w14:paraId="7A145656" w14:textId="4AEB1068" w:rsidR="00A372E5" w:rsidRPr="00714091" w:rsidRDefault="00A372E5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= 0.627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14A613" w14:textId="77777777" w:rsidR="00A372E5" w:rsidRDefault="00A372E5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R: 0.897</w:t>
            </w:r>
          </w:p>
          <w:p w14:paraId="29341BB8" w14:textId="77777777" w:rsidR="00A372E5" w:rsidRDefault="00A372E5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CI: 0.484 – 1.664)</w:t>
            </w:r>
          </w:p>
          <w:p w14:paraId="516DD271" w14:textId="4F181C36" w:rsidR="00A372E5" w:rsidRPr="00714091" w:rsidRDefault="00A372E5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 = 0.732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B5C6DC" w14:textId="77777777" w:rsidR="00A372E5" w:rsidRDefault="00A372E5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R: 0.971</w:t>
            </w:r>
          </w:p>
          <w:p w14:paraId="009AC0AA" w14:textId="77777777" w:rsidR="00A372E5" w:rsidRDefault="00A372E5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CI: 0.508 – 1.852)</w:t>
            </w:r>
          </w:p>
          <w:p w14:paraId="11760C32" w14:textId="4BDDEBF6" w:rsidR="00A372E5" w:rsidRPr="00714091" w:rsidRDefault="00A372E5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 = 0.928</w:t>
            </w:r>
          </w:p>
        </w:tc>
        <w:tc>
          <w:tcPr>
            <w:tcW w:w="185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6A025E" w14:textId="77777777" w:rsidR="00A372E5" w:rsidRDefault="00A372E5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R: 1.483</w:t>
            </w:r>
          </w:p>
          <w:p w14:paraId="15E9CE08" w14:textId="77777777" w:rsidR="00A372E5" w:rsidRDefault="00A372E5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CI: 0.349 – 0.901)</w:t>
            </w:r>
          </w:p>
          <w:p w14:paraId="3FAEB0E0" w14:textId="4591C260" w:rsidR="00A372E5" w:rsidRPr="00714091" w:rsidRDefault="00A372E5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 = 0.118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53D3FD" w14:textId="77777777" w:rsidR="00A372E5" w:rsidRDefault="00A372E5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R: 1.313</w:t>
            </w:r>
          </w:p>
          <w:p w14:paraId="6FF8340D" w14:textId="77777777" w:rsidR="00A372E5" w:rsidRDefault="00A372E5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(CI: 0.556 – 3.199)</w:t>
            </w:r>
          </w:p>
          <w:p w14:paraId="23D2C259" w14:textId="1FF1B7D5" w:rsidR="00A372E5" w:rsidRPr="00714091" w:rsidRDefault="00A372E5" w:rsidP="006467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 = 0.53</w:t>
            </w:r>
            <w:r w:rsidRPr="0071409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</w:t>
            </w:r>
          </w:p>
        </w:tc>
      </w:tr>
    </w:tbl>
    <w:p w14:paraId="1BC19D2A" w14:textId="77777777" w:rsidR="0084473D" w:rsidRDefault="0084473D" w:rsidP="0084473D">
      <w:pPr>
        <w:pStyle w:val="ListParagraph"/>
        <w:spacing w:line="240" w:lineRule="auto"/>
        <w:rPr>
          <w:rFonts w:ascii="Calibri" w:eastAsia="Times New Roman" w:hAnsi="Calibri" w:cs="Times New Roman"/>
          <w:sz w:val="18"/>
          <w:szCs w:val="18"/>
          <w:lang w:eastAsia="en-GB"/>
        </w:rPr>
      </w:pPr>
    </w:p>
    <w:p w14:paraId="4C5483B6" w14:textId="47B23C56" w:rsidR="0084473D" w:rsidRPr="00A372E5" w:rsidRDefault="0084473D" w:rsidP="0084473D">
      <w:pPr>
        <w:pStyle w:val="ListParagraph"/>
        <w:numPr>
          <w:ilvl w:val="0"/>
          <w:numId w:val="1"/>
        </w:numPr>
        <w:spacing w:line="240" w:lineRule="auto"/>
        <w:rPr>
          <w:rFonts w:ascii="Calibri" w:eastAsia="Times New Roman" w:hAnsi="Calibri" w:cs="Times New Roman"/>
          <w:sz w:val="16"/>
          <w:szCs w:val="16"/>
          <w:lang w:eastAsia="en-GB"/>
        </w:rPr>
      </w:pPr>
      <w:r w:rsidRPr="00A372E5">
        <w:rPr>
          <w:rFonts w:ascii="Calibri" w:eastAsia="Times New Roman" w:hAnsi="Calibri" w:cs="Times New Roman"/>
          <w:sz w:val="16"/>
          <w:szCs w:val="16"/>
          <w:lang w:eastAsia="en-GB"/>
        </w:rPr>
        <w:t>Toilets assigned for demolition excluded from analysis</w:t>
      </w:r>
    </w:p>
    <w:p w14:paraId="614DB5C1" w14:textId="77777777" w:rsidR="0084473D" w:rsidRPr="00A372E5" w:rsidRDefault="0084473D" w:rsidP="0084473D">
      <w:pPr>
        <w:pStyle w:val="ListParagraph"/>
        <w:numPr>
          <w:ilvl w:val="0"/>
          <w:numId w:val="1"/>
        </w:numPr>
        <w:spacing w:line="240" w:lineRule="auto"/>
        <w:rPr>
          <w:rFonts w:ascii="Calibri" w:eastAsia="Times New Roman" w:hAnsi="Calibri" w:cs="Times New Roman"/>
          <w:sz w:val="16"/>
          <w:szCs w:val="16"/>
          <w:lang w:eastAsia="en-GB"/>
        </w:rPr>
      </w:pPr>
      <w:r w:rsidRPr="00A372E5">
        <w:rPr>
          <w:rFonts w:ascii="Calibri" w:eastAsia="Times New Roman" w:hAnsi="Calibri" w:cs="Times New Roman"/>
          <w:sz w:val="16"/>
          <w:szCs w:val="16"/>
          <w:lang w:eastAsia="en-GB"/>
        </w:rPr>
        <w:t>Accessibility defined as door is not locked</w:t>
      </w:r>
    </w:p>
    <w:p w14:paraId="7D42A8BE" w14:textId="77777777" w:rsidR="0084473D" w:rsidRPr="00A372E5" w:rsidRDefault="0084473D" w:rsidP="0084473D">
      <w:pPr>
        <w:pStyle w:val="ListParagraph"/>
        <w:numPr>
          <w:ilvl w:val="0"/>
          <w:numId w:val="1"/>
        </w:numPr>
        <w:spacing w:line="240" w:lineRule="auto"/>
        <w:rPr>
          <w:rFonts w:ascii="Calibri" w:eastAsia="Times New Roman" w:hAnsi="Calibri" w:cs="Times New Roman"/>
          <w:sz w:val="16"/>
          <w:szCs w:val="16"/>
          <w:lang w:eastAsia="en-GB"/>
        </w:rPr>
      </w:pPr>
      <w:r w:rsidRPr="00A372E5">
        <w:rPr>
          <w:rFonts w:ascii="Calibri" w:eastAsia="Times New Roman" w:hAnsi="Calibri" w:cs="Times New Roman"/>
          <w:sz w:val="16"/>
          <w:szCs w:val="16"/>
          <w:lang w:eastAsia="en-GB"/>
        </w:rPr>
        <w:t>Functional defined as water is available for flushing in either cubicle or block</w:t>
      </w:r>
    </w:p>
    <w:p w14:paraId="07B1B67B" w14:textId="77777777" w:rsidR="0084473D" w:rsidRPr="00A372E5" w:rsidRDefault="0084473D" w:rsidP="0084473D">
      <w:pPr>
        <w:pStyle w:val="ListParagraph"/>
        <w:numPr>
          <w:ilvl w:val="0"/>
          <w:numId w:val="1"/>
        </w:numPr>
        <w:spacing w:line="240" w:lineRule="auto"/>
        <w:rPr>
          <w:rFonts w:ascii="Calibri" w:eastAsia="Times New Roman" w:hAnsi="Calibri" w:cs="Times New Roman"/>
          <w:sz w:val="16"/>
          <w:szCs w:val="16"/>
          <w:lang w:eastAsia="en-GB"/>
        </w:rPr>
      </w:pPr>
      <w:r w:rsidRPr="00A372E5">
        <w:rPr>
          <w:rFonts w:ascii="Calibri" w:eastAsia="Times New Roman" w:hAnsi="Calibri" w:cs="Times New Roman"/>
          <w:sz w:val="16"/>
          <w:szCs w:val="16"/>
          <w:lang w:eastAsia="en-GB"/>
        </w:rPr>
        <w:t xml:space="preserve">Privacy defined </w:t>
      </w:r>
      <w:proofErr w:type="gramStart"/>
      <w:r w:rsidRPr="00A372E5">
        <w:rPr>
          <w:rFonts w:ascii="Calibri" w:eastAsia="Times New Roman" w:hAnsi="Calibri" w:cs="Times New Roman"/>
          <w:sz w:val="16"/>
          <w:szCs w:val="16"/>
          <w:lang w:eastAsia="en-GB"/>
        </w:rPr>
        <w:t>as:</w:t>
      </w:r>
      <w:proofErr w:type="gramEnd"/>
      <w:r w:rsidRPr="00A372E5">
        <w:rPr>
          <w:rFonts w:ascii="Calibri" w:eastAsia="Times New Roman" w:hAnsi="Calibri" w:cs="Times New Roman"/>
          <w:sz w:val="16"/>
          <w:szCs w:val="16"/>
          <w:lang w:eastAsia="en-GB"/>
        </w:rPr>
        <w:t xml:space="preserve"> no large gaps /hole in structure, toilet has a door, which closes completely, and locks from the inside. Toilets intended for pre-primary children can be classified as private without a lock on the inside. </w:t>
      </w:r>
    </w:p>
    <w:p w14:paraId="21E570E7" w14:textId="42BF2F88" w:rsidR="004A10CB" w:rsidRPr="00A372E5" w:rsidRDefault="0084473D" w:rsidP="0084473D">
      <w:pPr>
        <w:pStyle w:val="ListParagraph"/>
        <w:numPr>
          <w:ilvl w:val="0"/>
          <w:numId w:val="1"/>
        </w:numPr>
        <w:spacing w:line="240" w:lineRule="auto"/>
        <w:rPr>
          <w:rFonts w:ascii="Calibri" w:eastAsia="Times New Roman" w:hAnsi="Calibri" w:cs="Times New Roman"/>
          <w:sz w:val="16"/>
          <w:szCs w:val="16"/>
          <w:lang w:eastAsia="en-GB"/>
        </w:rPr>
      </w:pPr>
      <w:r w:rsidRPr="00A372E5">
        <w:rPr>
          <w:rFonts w:ascii="Calibri" w:eastAsia="Times New Roman" w:hAnsi="Calibri" w:cs="Times New Roman"/>
          <w:sz w:val="16"/>
          <w:szCs w:val="16"/>
          <w:lang w:eastAsia="en-GB"/>
        </w:rPr>
        <w:t>High quality toilets defined as those which scored more than 8.5/ 10 across a range of quality indicators.</w:t>
      </w:r>
    </w:p>
    <w:p w14:paraId="3B8F5C55" w14:textId="7121B21F" w:rsidR="00A372E5" w:rsidRPr="00A372E5" w:rsidRDefault="00A372E5" w:rsidP="00A372E5">
      <w:pPr>
        <w:pStyle w:val="ListParagraph"/>
        <w:numPr>
          <w:ilvl w:val="0"/>
          <w:numId w:val="1"/>
        </w:numPr>
        <w:spacing w:line="240" w:lineRule="auto"/>
        <w:rPr>
          <w:rFonts w:ascii="Calibri" w:eastAsia="Times New Roman" w:hAnsi="Calibri" w:cs="Times New Roman"/>
          <w:sz w:val="16"/>
          <w:szCs w:val="16"/>
          <w:lang w:eastAsia="en-GB"/>
        </w:rPr>
      </w:pPr>
      <w:r w:rsidRPr="00A372E5">
        <w:rPr>
          <w:rFonts w:ascii="Calibri" w:eastAsia="Times New Roman" w:hAnsi="Calibri" w:cs="Times New Roman"/>
          <w:sz w:val="16"/>
          <w:szCs w:val="16"/>
          <w:lang w:eastAsia="en-GB"/>
        </w:rPr>
        <w:lastRenderedPageBreak/>
        <w:t>Usable defined as Accessible, Functional, Private and Clean</w:t>
      </w:r>
    </w:p>
    <w:sectPr w:rsidR="00A372E5" w:rsidRPr="00A372E5" w:rsidSect="008447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E20F12"/>
    <w:multiLevelType w:val="hybridMultilevel"/>
    <w:tmpl w:val="99A48D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473D"/>
    <w:rsid w:val="000063AE"/>
    <w:rsid w:val="000A2BC4"/>
    <w:rsid w:val="002B6D26"/>
    <w:rsid w:val="00431B5C"/>
    <w:rsid w:val="004A10CB"/>
    <w:rsid w:val="00554FB9"/>
    <w:rsid w:val="005A1688"/>
    <w:rsid w:val="005F604F"/>
    <w:rsid w:val="0060508B"/>
    <w:rsid w:val="007866D5"/>
    <w:rsid w:val="0084473D"/>
    <w:rsid w:val="008B565D"/>
    <w:rsid w:val="009E26F4"/>
    <w:rsid w:val="00A372E5"/>
    <w:rsid w:val="00B16DD4"/>
    <w:rsid w:val="00BB7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5B4F9"/>
  <w15:chartTrackingRefBased/>
  <w15:docId w15:val="{72577389-4BCC-4CE8-B984-BFC6C6DB8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73D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473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4473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aliases w:val="Main numbered paragraph"/>
    <w:basedOn w:val="Normal"/>
    <w:link w:val="ListParagraphChar"/>
    <w:uiPriority w:val="34"/>
    <w:qFormat/>
    <w:rsid w:val="0084473D"/>
    <w:pPr>
      <w:ind w:left="720"/>
      <w:contextualSpacing/>
    </w:pPr>
  </w:style>
  <w:style w:type="character" w:customStyle="1" w:styleId="ListParagraphChar">
    <w:name w:val="List Paragraph Char"/>
    <w:aliases w:val="Main numbered paragraph Char"/>
    <w:basedOn w:val="DefaultParagraphFont"/>
    <w:link w:val="ListParagraph"/>
    <w:uiPriority w:val="34"/>
    <w:locked/>
    <w:rsid w:val="008447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9</Words>
  <Characters>19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Buxton</dc:creator>
  <cp:keywords/>
  <dc:description/>
  <cp:lastModifiedBy>Robert Dreibelbis</cp:lastModifiedBy>
  <cp:revision>3</cp:revision>
  <dcterms:created xsi:type="dcterms:W3CDTF">2019-10-20T11:18:00Z</dcterms:created>
  <dcterms:modified xsi:type="dcterms:W3CDTF">2019-10-20T11:23:00Z</dcterms:modified>
</cp:coreProperties>
</file>